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FF4C5" w14:textId="77777777" w:rsidR="002B2E88" w:rsidRPr="004828A2" w:rsidRDefault="002B2E88" w:rsidP="002B2E88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4828A2">
        <w:rPr>
          <w:rFonts w:ascii="Times New Roman" w:eastAsia="楷体" w:hAnsi="Times New Roman" w:cs="Times New Roman"/>
          <w:b/>
          <w:bCs/>
          <w:sz w:val="24"/>
          <w:szCs w:val="24"/>
        </w:rPr>
        <w:t>Supplementary Table 1. Exploratory analyses of antipsychotic exposure and kynurenine pathway metaboli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87"/>
        <w:gridCol w:w="1518"/>
        <w:gridCol w:w="1145"/>
        <w:gridCol w:w="1518"/>
        <w:gridCol w:w="1148"/>
        <w:gridCol w:w="3153"/>
        <w:gridCol w:w="3153"/>
        <w:gridCol w:w="1148"/>
      </w:tblGrid>
      <w:tr w:rsidR="002B2E88" w:rsidRPr="004828A2" w14:paraId="656DF25A" w14:textId="77777777" w:rsidTr="008F221A">
        <w:trPr>
          <w:trHeight w:val="326"/>
        </w:trPr>
        <w:tc>
          <w:tcPr>
            <w:tcW w:w="61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DE025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5"/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 metabolite</w:t>
            </w:r>
            <w:bookmarkEnd w:id="0"/>
          </w:p>
        </w:tc>
        <w:tc>
          <w:tcPr>
            <w:tcW w:w="1829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0CC1C9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se–response associations</w:t>
            </w:r>
          </w:p>
        </w:tc>
        <w:tc>
          <w:tcPr>
            <w:tcW w:w="2558" w:type="pct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73115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 analysis, median Δ (IQR)</w:t>
            </w:r>
          </w:p>
        </w:tc>
      </w:tr>
      <w:tr w:rsidR="002B2E88" w:rsidRPr="004828A2" w14:paraId="34839034" w14:textId="77777777" w:rsidTr="008F221A">
        <w:trPr>
          <w:trHeight w:val="326"/>
        </w:trPr>
        <w:tc>
          <w:tcPr>
            <w:tcW w:w="61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F75151" w14:textId="77777777" w:rsidR="002B2E88" w:rsidRPr="004828A2" w:rsidRDefault="002B2E88" w:rsidP="008F22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F77C79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ek 6 (n = 136)</w:t>
            </w:r>
          </w:p>
        </w:tc>
        <w:tc>
          <w:tcPr>
            <w:tcW w:w="91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6F04F3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6 (n = 136)</w:t>
            </w:r>
          </w:p>
        </w:tc>
        <w:tc>
          <w:tcPr>
            <w:tcW w:w="2558" w:type="pct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5E1DB3B2" w14:textId="77777777" w:rsidR="002B2E88" w:rsidRPr="004828A2" w:rsidRDefault="002B2E88" w:rsidP="008F22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2E88" w:rsidRPr="004828A2" w14:paraId="6792C5C7" w14:textId="77777777" w:rsidTr="008F221A">
        <w:trPr>
          <w:trHeight w:val="326"/>
        </w:trPr>
        <w:tc>
          <w:tcPr>
            <w:tcW w:w="61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3FDAE1" w14:textId="77777777" w:rsidR="002B2E88" w:rsidRPr="004828A2" w:rsidRDefault="002B2E88" w:rsidP="008F22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BCC839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arman ρ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5A0E6B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 (FDR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E8054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arman ρ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201A10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 (FDR)</w:t>
            </w:r>
          </w:p>
        </w:tc>
        <w:tc>
          <w:tcPr>
            <w:tcW w:w="1082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94AF67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ipiprazole (n=113)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19E93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itched (n=23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14EB47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 (FDR)</w:t>
            </w:r>
          </w:p>
        </w:tc>
      </w:tr>
      <w:tr w:rsidR="002B2E88" w:rsidRPr="004828A2" w14:paraId="7EB0EFFA" w14:textId="77777777" w:rsidTr="008F221A">
        <w:trPr>
          <w:trHeight w:val="318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A4BF9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P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1396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48CE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F057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25863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</w:t>
            </w:r>
          </w:p>
        </w:tc>
        <w:tc>
          <w:tcPr>
            <w:tcW w:w="1082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1F25AF00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31 (-5.492, 15.496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74F2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70 (-7.877, 19.30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4F8F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8</w:t>
            </w:r>
          </w:p>
        </w:tc>
      </w:tr>
      <w:tr w:rsidR="002B2E88" w:rsidRPr="004828A2" w14:paraId="61BD15FF" w14:textId="77777777" w:rsidTr="008F221A">
        <w:trPr>
          <w:trHeight w:val="309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34380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1851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C1D1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51C1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2F67F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2</w:t>
            </w:r>
          </w:p>
        </w:tc>
        <w:tc>
          <w:tcPr>
            <w:tcW w:w="1082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84727B3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4 (-0.352, 0.441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AD56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3 (-0.338, 0.49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9610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</w:tr>
      <w:tr w:rsidR="002B2E88" w:rsidRPr="004828A2" w14:paraId="0AD016E9" w14:textId="77777777" w:rsidTr="008F221A">
        <w:trPr>
          <w:trHeight w:val="309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1D58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N/TRP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08C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2ED13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DB48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2F1C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1</w:t>
            </w:r>
          </w:p>
        </w:tc>
        <w:tc>
          <w:tcPr>
            <w:tcW w:w="1082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65290F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10 (-14.765, 6.111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F877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737 (-8.844, 7.10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C4A6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2B2E88" w:rsidRPr="004828A2" w14:paraId="654AE178" w14:textId="77777777" w:rsidTr="008F221A">
        <w:trPr>
          <w:trHeight w:val="309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B9DEB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YNA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61FD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FF1B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9C4CF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041A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</w:t>
            </w:r>
          </w:p>
        </w:tc>
        <w:tc>
          <w:tcPr>
            <w:tcW w:w="1082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70327F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75 (3.713, 18.291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09AB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55 (4.753, 17.75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F92A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4</w:t>
            </w:r>
          </w:p>
        </w:tc>
      </w:tr>
      <w:tr w:rsidR="002B2E88" w:rsidRPr="004828A2" w14:paraId="09B80F00" w14:textId="77777777" w:rsidTr="008F221A">
        <w:trPr>
          <w:trHeight w:val="309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8A4A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NA/KY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0FE9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2FC7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F10B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F2FB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3</w:t>
            </w:r>
          </w:p>
        </w:tc>
        <w:tc>
          <w:tcPr>
            <w:tcW w:w="1082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7488C0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 (-0.001, 0.008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0EAB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 (-0.002, 0.00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875B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</w:tr>
      <w:tr w:rsidR="002B2E88" w:rsidRPr="004828A2" w14:paraId="71682C83" w14:textId="77777777" w:rsidTr="008F221A">
        <w:trPr>
          <w:trHeight w:val="309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424A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-HK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FEB1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AE770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86DB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713B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  <w:tc>
          <w:tcPr>
            <w:tcW w:w="1082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A0386A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309 (-18.214, 3.247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27510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421 (-9.668, 3.49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1B4F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</w:tr>
      <w:tr w:rsidR="002B2E88" w:rsidRPr="004828A2" w14:paraId="6B1FE4B3" w14:textId="77777777" w:rsidTr="008F221A">
        <w:trPr>
          <w:trHeight w:val="309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0940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C974F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56A5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D981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0C0A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4</w:t>
            </w:r>
          </w:p>
        </w:tc>
        <w:tc>
          <w:tcPr>
            <w:tcW w:w="1082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9FBFB9F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3.881 (-164.538, 78.627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0CFA3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0.461 (-183.059, 68.25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A87F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9</w:t>
            </w:r>
          </w:p>
        </w:tc>
      </w:tr>
      <w:tr w:rsidR="002B2E88" w:rsidRPr="004828A2" w14:paraId="6DE9D403" w14:textId="77777777" w:rsidTr="008F221A">
        <w:trPr>
          <w:trHeight w:val="309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5A78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A/KYN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8D3A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CF0A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8427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A409F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2</w:t>
            </w:r>
          </w:p>
        </w:tc>
        <w:tc>
          <w:tcPr>
            <w:tcW w:w="1082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90DDD7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33 (-5.763, -0.277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6FA6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18 (-6.008, -0.89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1DE4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</w:tr>
      <w:tr w:rsidR="002B2E88" w:rsidRPr="004828A2" w14:paraId="42F78BC9" w14:textId="77777777" w:rsidTr="008F221A">
        <w:trPr>
          <w:trHeight w:val="318"/>
        </w:trPr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775F17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NA/3-HK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87D3B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D0FB13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3CF693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CC23B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  <w:tc>
          <w:tcPr>
            <w:tcW w:w="1082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840EA9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5 (0.127, 0.418)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332CC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8 (0.084, 0.321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48CD4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</w:tr>
    </w:tbl>
    <w:p w14:paraId="2DBA6EF2" w14:textId="77777777" w:rsidR="002B2E88" w:rsidRPr="008F221A" w:rsidRDefault="002B2E88" w:rsidP="002B2E88">
      <w:pPr>
        <w:widowControl/>
        <w:jc w:val="left"/>
        <w:rPr>
          <w:rFonts w:ascii="Times New Roman" w:eastAsia="楷体" w:hAnsi="Times New Roman" w:cs="Times New Roman"/>
          <w:sz w:val="20"/>
          <w:szCs w:val="20"/>
        </w:rPr>
      </w:pPr>
      <w:r w:rsidRPr="008F221A">
        <w:rPr>
          <w:rFonts w:ascii="Times New Roman" w:eastAsia="楷体" w:hAnsi="Times New Roman" w:cs="Times New Roman"/>
          <w:sz w:val="20"/>
          <w:szCs w:val="20"/>
        </w:rPr>
        <w:t>Notes:</w:t>
      </w:r>
      <w:r w:rsidRPr="008F221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F221A">
        <w:rPr>
          <w:rFonts w:ascii="Times New Roman" w:eastAsia="楷体" w:hAnsi="Times New Roman" w:cs="Times New Roman"/>
          <w:sz w:val="20"/>
          <w:szCs w:val="20"/>
        </w:rPr>
        <w:t>CPZE, chlorpromazine equivalents; KP, kynurenine pathway; IQR, interquartile range. In the dose–response analysis, Spearman correlations were used to examine associations between time-matched antipsychotic exposure (CPZE, mg/day) and KP metabolite levels at week 6 and month 6. In the sensitivity analysis, changes in KP metabolites were calculated as month-6 minus baseline and compared between patients who remained on aripiprazole and those who switched to another antipsychotic by month 6. The switched group included quetiapine (</w:t>
      </w:r>
      <w:r w:rsidRPr="008F221A">
        <w:rPr>
          <w:rFonts w:ascii="Times New Roman" w:eastAsia="楷体" w:hAnsi="Times New Roman" w:cs="Times New Roman"/>
          <w:i/>
          <w:iCs/>
          <w:sz w:val="20"/>
          <w:szCs w:val="20"/>
        </w:rPr>
        <w:t>n</w:t>
      </w:r>
      <w:r w:rsidRPr="008F221A">
        <w:rPr>
          <w:rFonts w:ascii="Times New Roman" w:eastAsia="楷体" w:hAnsi="Times New Roman" w:cs="Times New Roman"/>
          <w:sz w:val="20"/>
          <w:szCs w:val="20"/>
        </w:rPr>
        <w:t xml:space="preserve"> = 10), risperidone (</w:t>
      </w:r>
      <w:r w:rsidRPr="008F221A">
        <w:rPr>
          <w:rFonts w:ascii="Times New Roman" w:eastAsia="楷体" w:hAnsi="Times New Roman" w:cs="Times New Roman"/>
          <w:i/>
          <w:iCs/>
          <w:sz w:val="20"/>
          <w:szCs w:val="20"/>
        </w:rPr>
        <w:t>n</w:t>
      </w:r>
      <w:r w:rsidRPr="008F221A">
        <w:rPr>
          <w:rFonts w:ascii="Times New Roman" w:eastAsia="楷体" w:hAnsi="Times New Roman" w:cs="Times New Roman"/>
          <w:sz w:val="20"/>
          <w:szCs w:val="20"/>
        </w:rPr>
        <w:t xml:space="preserve"> = 9), and clozapine (</w:t>
      </w:r>
      <w:r w:rsidRPr="008F221A">
        <w:rPr>
          <w:rFonts w:ascii="Times New Roman" w:eastAsia="楷体" w:hAnsi="Times New Roman" w:cs="Times New Roman"/>
          <w:i/>
          <w:iCs/>
          <w:sz w:val="20"/>
          <w:szCs w:val="20"/>
        </w:rPr>
        <w:t>n</w:t>
      </w:r>
      <w:r w:rsidRPr="008F221A">
        <w:rPr>
          <w:rFonts w:ascii="Times New Roman" w:eastAsia="楷体" w:hAnsi="Times New Roman" w:cs="Times New Roman"/>
          <w:sz w:val="20"/>
          <w:szCs w:val="20"/>
        </w:rPr>
        <w:t xml:space="preserve"> = 4). Group comparisons were performed using the Mann–Whitney U test. Benjamini–Hochberg false discovery rate correction was applied separately within each time point across the 9 KP metabolites for the dose–response analysis, and across the 9 KP metabolites for the sensitivity analysis. KP, kynurenine pathway; TRP, tryptophan; KYN, kynurenine; KYNA, kynurenic acid; 3-HK, 3-hydroxykynurenine; QA, quinolinic acid.</w:t>
      </w:r>
    </w:p>
    <w:p w14:paraId="643EF3FB" w14:textId="77777777" w:rsidR="002B2E88" w:rsidRPr="008F221A" w:rsidRDefault="002B2E88" w:rsidP="002B2E88">
      <w:pPr>
        <w:widowControl/>
        <w:jc w:val="left"/>
        <w:rPr>
          <w:rFonts w:ascii="Times New Roman" w:eastAsia="楷体" w:hAnsi="Times New Roman" w:cs="Times New Roman"/>
          <w:sz w:val="20"/>
          <w:szCs w:val="20"/>
        </w:rPr>
      </w:pPr>
      <w:r w:rsidRPr="008F221A">
        <w:rPr>
          <w:rFonts w:ascii="Times New Roman" w:eastAsia="楷体" w:hAnsi="Times New Roman" w:cs="Times New Roman"/>
          <w:sz w:val="20"/>
          <w:szCs w:val="20"/>
        </w:rPr>
        <w:br w:type="page"/>
      </w:r>
    </w:p>
    <w:p w14:paraId="5E22DB9E" w14:textId="77777777" w:rsidR="002B2E88" w:rsidRPr="004828A2" w:rsidRDefault="002B2E88" w:rsidP="002B2E88">
      <w:pPr>
        <w:widowControl/>
        <w:spacing w:line="480" w:lineRule="auto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4828A2">
        <w:rPr>
          <w:rFonts w:ascii="Times New Roman" w:eastAsia="楷体" w:hAnsi="Times New Roman" w:cs="Times New Roman"/>
          <w:b/>
          <w:bCs/>
          <w:sz w:val="24"/>
          <w:szCs w:val="24"/>
        </w:rPr>
        <w:lastRenderedPageBreak/>
        <w:t>Supplementary Table 2. Spearman correlation coefficients between inflammatory markers and kynurenine pathway metabolites at baseline, week 6, and month 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7"/>
        <w:gridCol w:w="1722"/>
        <w:gridCol w:w="1722"/>
        <w:gridCol w:w="1722"/>
        <w:gridCol w:w="1722"/>
        <w:gridCol w:w="1722"/>
        <w:gridCol w:w="1722"/>
        <w:gridCol w:w="1711"/>
      </w:tblGrid>
      <w:tr w:rsidR="002B2E88" w:rsidRPr="004828A2" w14:paraId="25A94C9B" w14:textId="77777777" w:rsidTr="008F221A">
        <w:trPr>
          <w:trHeight w:val="326"/>
        </w:trPr>
        <w:tc>
          <w:tcPr>
            <w:tcW w:w="8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A502AC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 metabolite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085906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-γ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F0161CF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3122A6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8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AF26479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0055DB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8E9D5BB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DB93814" w14:textId="741F6A44" w:rsidR="002B2E88" w:rsidRPr="004828A2" w:rsidRDefault="005B01B0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="009E3B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-</w:t>
            </w:r>
            <w:r w:rsidR="002B2E88"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</w:tr>
      <w:tr w:rsidR="002B2E88" w:rsidRPr="004828A2" w14:paraId="641E458C" w14:textId="77777777" w:rsidTr="008F221A">
        <w:trPr>
          <w:trHeight w:val="318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C9B04" w14:textId="77777777" w:rsidR="002B2E88" w:rsidRPr="004828A2" w:rsidRDefault="002B2E88" w:rsidP="008F22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3D7F3" w14:textId="77777777" w:rsidR="002B2E88" w:rsidRPr="004828A2" w:rsidRDefault="002B2E88" w:rsidP="008F22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0438B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C032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229AB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53C9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17067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1E9A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2E88" w:rsidRPr="004828A2" w14:paraId="265E4CC9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EF26F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77FB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22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B5ED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8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1D2A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22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ABF70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EFEB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3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E497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191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5EAD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55 </w:t>
            </w:r>
          </w:p>
        </w:tc>
      </w:tr>
      <w:tr w:rsidR="002B2E88" w:rsidRPr="004828A2" w14:paraId="42E26648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49456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YN/TR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B6E80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33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F45F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26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D27B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4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076B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7805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6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310A7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72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2988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308 </w:t>
            </w:r>
          </w:p>
        </w:tc>
      </w:tr>
      <w:tr w:rsidR="002B2E88" w:rsidRPr="004828A2" w14:paraId="3A727A5C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ABFF0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Y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1FD4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4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D80C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19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14A4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C2BCF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99B1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4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0653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76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7422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97 </w:t>
            </w:r>
          </w:p>
        </w:tc>
      </w:tr>
      <w:tr w:rsidR="002B2E88" w:rsidRPr="004828A2" w14:paraId="4FE436EF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CF63C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Y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F3B5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52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3F60F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58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3708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39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16F3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1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39DD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24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A2DC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190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BC0E7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384 </w:t>
            </w:r>
          </w:p>
        </w:tc>
      </w:tr>
      <w:tr w:rsidR="002B2E88" w:rsidRPr="004828A2" w14:paraId="2C96F582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C4093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YNA/KY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6016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29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0702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33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BAC8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24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667C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856D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8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7972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13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F478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289 </w:t>
            </w:r>
          </w:p>
        </w:tc>
      </w:tr>
      <w:tr w:rsidR="002B2E88" w:rsidRPr="004828A2" w14:paraId="0D8E41EF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474E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HK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D555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36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F30C3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41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79F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9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AB96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32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6DE4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5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A6FC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09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E4C3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65 </w:t>
            </w:r>
          </w:p>
        </w:tc>
      </w:tr>
      <w:tr w:rsidR="002B2E88" w:rsidRPr="004828A2" w14:paraId="7808BF96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4158A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B0CF3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2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C9A80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FDA4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564A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6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24CF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0008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5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09EC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6 </w:t>
            </w:r>
          </w:p>
        </w:tc>
      </w:tr>
      <w:tr w:rsidR="002B2E88" w:rsidRPr="004828A2" w14:paraId="32839BF6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AE8A3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A/KY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B7487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24B8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8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8DEA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6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2674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8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050D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9A68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6C79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77 </w:t>
            </w:r>
          </w:p>
        </w:tc>
      </w:tr>
      <w:tr w:rsidR="002B2E88" w:rsidRPr="004828A2" w14:paraId="1DA4F3B1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2F784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YNA/3-HK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E8A4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61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B7B1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68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D1AA3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47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3A26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28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B06D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32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143E3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238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62BA3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378 </w:t>
            </w:r>
          </w:p>
        </w:tc>
      </w:tr>
      <w:tr w:rsidR="002B2E88" w:rsidRPr="004828A2" w14:paraId="1998580A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5A138" w14:textId="77777777" w:rsidR="002B2E88" w:rsidRPr="004828A2" w:rsidRDefault="002B2E88" w:rsidP="008F22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ek 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6CBF8" w14:textId="77777777" w:rsidR="002B2E88" w:rsidRPr="004828A2" w:rsidRDefault="002B2E88" w:rsidP="008F22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BAEC7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CDF4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EC8F0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F7BB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A4E8F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4A26F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2E88" w:rsidRPr="004828A2" w14:paraId="4E6E4F11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637B3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38D1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98F7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2953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31A8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E563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0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E17E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1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8D5C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9 </w:t>
            </w:r>
          </w:p>
        </w:tc>
      </w:tr>
      <w:tr w:rsidR="002B2E88" w:rsidRPr="004828A2" w14:paraId="1FB236BF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C314A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YN/TR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BD639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8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629B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2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C1A1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3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2BE4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0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B5BC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D9A6B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9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9D7A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</w:tr>
      <w:tr w:rsidR="002B2E88" w:rsidRPr="004828A2" w14:paraId="698D449D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B0F83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Y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ECB10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100A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2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3BAD9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2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3F40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6225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01D13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1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847F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</w:tr>
      <w:tr w:rsidR="002B2E88" w:rsidRPr="004828A2" w14:paraId="21DF91ED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E273B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Y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3E75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FA80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3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E458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E00D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420A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5CF5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94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FC4D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9 </w:t>
            </w:r>
          </w:p>
        </w:tc>
      </w:tr>
      <w:tr w:rsidR="002B2E88" w:rsidRPr="004828A2" w14:paraId="6F1DE9E8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E387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YNA/KY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E6EE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0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0C0D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1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227B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A287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0262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502A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4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4BCDB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9 </w:t>
            </w:r>
          </w:p>
        </w:tc>
      </w:tr>
      <w:tr w:rsidR="002B2E88" w:rsidRPr="004828A2" w14:paraId="7E1A45C0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36D01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HK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9A5C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A1BD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0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AB85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9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E7BA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8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BA42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4E26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95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F584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9 </w:t>
            </w:r>
          </w:p>
        </w:tc>
      </w:tr>
      <w:tr w:rsidR="002B2E88" w:rsidRPr="004828A2" w14:paraId="080D87AE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2CC29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F330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3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4C61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F5B0F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522F7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B59B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0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E72D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04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7769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7 </w:t>
            </w:r>
          </w:p>
        </w:tc>
      </w:tr>
      <w:tr w:rsidR="002B2E88" w:rsidRPr="004828A2" w14:paraId="529C8A81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AC541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A/KY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DF41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9763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8D260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BA84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3B24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B9C8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14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079C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1 </w:t>
            </w:r>
          </w:p>
        </w:tc>
      </w:tr>
      <w:tr w:rsidR="002B2E88" w:rsidRPr="004828A2" w14:paraId="0EEFFAC8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A4E14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YNA/3-HK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23F97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34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E5407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A780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40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B2BB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33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9B5E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31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4E46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0.263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BB3D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8 </w:t>
            </w:r>
          </w:p>
        </w:tc>
      </w:tr>
      <w:tr w:rsidR="002B2E88" w:rsidRPr="004828A2" w14:paraId="5FB97986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487E0" w14:textId="77777777" w:rsidR="002B2E88" w:rsidRPr="004828A2" w:rsidRDefault="002B2E88" w:rsidP="008F22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nth 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D5F36" w14:textId="77777777" w:rsidR="002B2E88" w:rsidRPr="004828A2" w:rsidRDefault="002B2E88" w:rsidP="008F22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A755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4FC9F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C546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FAC5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28DA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0D433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2E88" w:rsidRPr="004828A2" w14:paraId="5EF563D8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7F114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87F9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33F8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849E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7D72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25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5711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F961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56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D759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7 </w:t>
            </w:r>
          </w:p>
        </w:tc>
      </w:tr>
      <w:tr w:rsidR="002B2E88" w:rsidRPr="004828A2" w14:paraId="6CC52768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43994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YN/TR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189A7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2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AAFE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BCBE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AF8C0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34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5935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0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1AC1F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09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4FA5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4 </w:t>
            </w:r>
          </w:p>
        </w:tc>
      </w:tr>
      <w:tr w:rsidR="002B2E88" w:rsidRPr="004828A2" w14:paraId="1F8C9341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5C361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Y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512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3B1B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2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350E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37C7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8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9E2A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7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9E8C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2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403A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0 </w:t>
            </w:r>
          </w:p>
        </w:tc>
      </w:tr>
      <w:tr w:rsidR="002B2E88" w:rsidRPr="004828A2" w14:paraId="2C9370B9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9F502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Y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94A1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CDBB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5A5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3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3B6E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CC82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88E1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1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0BCAF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54 </w:t>
            </w:r>
          </w:p>
        </w:tc>
      </w:tr>
      <w:tr w:rsidR="002B2E88" w:rsidRPr="004828A2" w14:paraId="4395B4CE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83975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KYNA/KY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1059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2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01B4A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3D0E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1304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5631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740A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50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7F6D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37 </w:t>
            </w:r>
          </w:p>
        </w:tc>
      </w:tr>
      <w:tr w:rsidR="002B2E88" w:rsidRPr="004828A2" w14:paraId="497EB6BE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611BC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HK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33D6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765AB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43560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07F1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764D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0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3CE97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8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94BD3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77 </w:t>
            </w:r>
          </w:p>
        </w:tc>
      </w:tr>
      <w:tr w:rsidR="002B2E88" w:rsidRPr="004828A2" w14:paraId="7644C084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56FBE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C81E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6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01F0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2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364E0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2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1BF9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FD20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85B8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89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B80B1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71 </w:t>
            </w:r>
          </w:p>
        </w:tc>
      </w:tr>
      <w:tr w:rsidR="002B2E88" w:rsidRPr="004828A2" w14:paraId="00FB3D35" w14:textId="77777777" w:rsidTr="008F221A">
        <w:trPr>
          <w:trHeight w:val="309"/>
        </w:trPr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A8D53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A/KY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C8F4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5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186BC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AC25F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6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F9BE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C4A86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3E89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89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E0679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8 </w:t>
            </w:r>
          </w:p>
        </w:tc>
      </w:tr>
      <w:tr w:rsidR="002B2E88" w:rsidRPr="004828A2" w14:paraId="61D75FA4" w14:textId="77777777" w:rsidTr="008F221A">
        <w:trPr>
          <w:trHeight w:val="318"/>
        </w:trPr>
        <w:tc>
          <w:tcPr>
            <w:tcW w:w="8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67C770" w14:textId="77777777" w:rsidR="002B2E88" w:rsidRPr="004828A2" w:rsidRDefault="002B2E88" w:rsidP="008F22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YNA/3-HK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5ADB78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97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A27059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2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BCD36E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21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081FA5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140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B2BA02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049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96B9FD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6A01E4" w14:textId="77777777" w:rsidR="002B2E88" w:rsidRPr="004828A2" w:rsidRDefault="002B2E88" w:rsidP="008F22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2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23 </w:t>
            </w:r>
          </w:p>
        </w:tc>
      </w:tr>
    </w:tbl>
    <w:p w14:paraId="1E7D1249" w14:textId="77777777" w:rsidR="002B2E88" w:rsidRPr="008F221A" w:rsidRDefault="002B2E88" w:rsidP="002B2E88">
      <w:pPr>
        <w:rPr>
          <w:rFonts w:ascii="Times New Roman" w:hAnsi="Times New Roman" w:cs="Times New Roman"/>
          <w:sz w:val="20"/>
          <w:szCs w:val="20"/>
        </w:rPr>
      </w:pPr>
      <w:r w:rsidRPr="008F221A">
        <w:rPr>
          <w:rFonts w:ascii="Times New Roman" w:eastAsia="楷体" w:hAnsi="Times New Roman" w:cs="Times New Roman"/>
          <w:sz w:val="20"/>
          <w:szCs w:val="20"/>
        </w:rPr>
        <w:t>Notes: Values are Spearman’s rank correlation coefficients (rho). Bold values indicate correlations that remained statistically significant after Benjamini–Hochberg false discovery rate correction within each time point. KP, kynurenine pathway; TRP, tryptophan; KYN, kynurenine; KYNA, kynurenic acid; 3-HK, 3-hydroxykynurenine; QA, quinolinic acid</w:t>
      </w:r>
    </w:p>
    <w:p w14:paraId="3F335017" w14:textId="77777777" w:rsidR="002B2E88" w:rsidRPr="004828A2" w:rsidRDefault="002B2E88" w:rsidP="002B2E88">
      <w:pPr>
        <w:adjustRightInd w:val="0"/>
        <w:snapToGrid w:val="0"/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</w:p>
    <w:p w14:paraId="2E944677" w14:textId="77777777" w:rsidR="00BE422B" w:rsidRPr="002B2E88" w:rsidRDefault="00BE422B">
      <w:pPr>
        <w:rPr>
          <w:rFonts w:hint="eastAsia"/>
        </w:rPr>
      </w:pPr>
    </w:p>
    <w:sectPr w:rsidR="00BE422B" w:rsidRPr="002B2E88" w:rsidSect="002B2E88">
      <w:pgSz w:w="16838" w:h="11906" w:orient="landscape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2A2A6" w14:textId="77777777" w:rsidR="00155185" w:rsidRDefault="00155185" w:rsidP="009E3BD7">
      <w:pPr>
        <w:rPr>
          <w:rFonts w:hint="eastAsia"/>
        </w:rPr>
      </w:pPr>
      <w:r>
        <w:separator/>
      </w:r>
    </w:p>
  </w:endnote>
  <w:endnote w:type="continuationSeparator" w:id="0">
    <w:p w14:paraId="435B9E6A" w14:textId="77777777" w:rsidR="00155185" w:rsidRDefault="00155185" w:rsidP="009E3B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F107B9" w14:textId="77777777" w:rsidR="00155185" w:rsidRDefault="00155185" w:rsidP="009E3BD7">
      <w:pPr>
        <w:rPr>
          <w:rFonts w:hint="eastAsia"/>
        </w:rPr>
      </w:pPr>
      <w:r>
        <w:separator/>
      </w:r>
    </w:p>
  </w:footnote>
  <w:footnote w:type="continuationSeparator" w:id="0">
    <w:p w14:paraId="3B898C41" w14:textId="77777777" w:rsidR="00155185" w:rsidRDefault="00155185" w:rsidP="009E3B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E88"/>
    <w:rsid w:val="0001093C"/>
    <w:rsid w:val="00155185"/>
    <w:rsid w:val="002740C7"/>
    <w:rsid w:val="00286A4F"/>
    <w:rsid w:val="002B2E88"/>
    <w:rsid w:val="0048664C"/>
    <w:rsid w:val="004F413C"/>
    <w:rsid w:val="00512281"/>
    <w:rsid w:val="005B01B0"/>
    <w:rsid w:val="009E3BD7"/>
    <w:rsid w:val="00A94FCF"/>
    <w:rsid w:val="00AB6FB3"/>
    <w:rsid w:val="00BE422B"/>
    <w:rsid w:val="00CB5DFE"/>
    <w:rsid w:val="00F81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2EFD5A"/>
  <w15:chartTrackingRefBased/>
  <w15:docId w15:val="{B237CBAA-272D-4D36-9861-6E9908DAE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E8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2E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2E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2E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2E8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2E8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2E8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2E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2E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2E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qFormat/>
    <w:rsid w:val="004F413C"/>
    <w:pPr>
      <w:adjustRightInd w:val="0"/>
      <w:snapToGrid w:val="0"/>
      <w:spacing w:line="360" w:lineRule="auto"/>
    </w:pPr>
    <w:rPr>
      <w:rFonts w:ascii="Times New Roman" w:eastAsia="宋体" w:hAnsi="Times New Roman" w:cs="宋体"/>
      <w:bCs/>
      <w:caps/>
      <w:sz w:val="24"/>
      <w:szCs w:val="28"/>
    </w:rPr>
  </w:style>
  <w:style w:type="paragraph" w:styleId="TOC2">
    <w:name w:val="toc 2"/>
    <w:basedOn w:val="a"/>
    <w:next w:val="a"/>
    <w:autoRedefine/>
    <w:uiPriority w:val="39"/>
    <w:unhideWhenUsed/>
    <w:qFormat/>
    <w:rsid w:val="004F413C"/>
    <w:pPr>
      <w:adjustRightInd w:val="0"/>
      <w:snapToGrid w:val="0"/>
      <w:spacing w:line="360" w:lineRule="auto"/>
    </w:pPr>
    <w:rPr>
      <w:rFonts w:ascii="Times New Roman" w:eastAsia="宋体" w:hAnsi="Times New Roman" w:cs="宋体"/>
      <w:bCs/>
      <w:sz w:val="24"/>
      <w:szCs w:val="24"/>
    </w:rPr>
  </w:style>
  <w:style w:type="paragraph" w:styleId="TOC3">
    <w:name w:val="toc 3"/>
    <w:basedOn w:val="a"/>
    <w:next w:val="a"/>
    <w:autoRedefine/>
    <w:uiPriority w:val="39"/>
    <w:unhideWhenUsed/>
    <w:qFormat/>
    <w:rsid w:val="00CB5DFE"/>
    <w:pPr>
      <w:adjustRightInd w:val="0"/>
      <w:snapToGrid w:val="0"/>
      <w:spacing w:line="360" w:lineRule="auto"/>
      <w:ind w:firstLineChars="200" w:firstLine="200"/>
    </w:pPr>
    <w:rPr>
      <w:rFonts w:ascii="Times New Roman" w:eastAsia="宋体" w:hAnsi="Times New Roman" w:cs="宋体"/>
      <w:b/>
      <w:bCs/>
      <w:iCs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2B2E8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2E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2E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2E8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2E8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2E8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2E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2E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2E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2E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2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2E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2E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2E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2E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2E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2E8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2E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2E8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B2E8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3B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E3B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3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E3B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8</Words>
  <Characters>3668</Characters>
  <Application>Microsoft Office Word</Application>
  <DocSecurity>0</DocSecurity>
  <Lines>407</Lines>
  <Paragraphs>390</Paragraphs>
  <ScaleCrop>false</ScaleCrop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 charles</dc:creator>
  <cp:keywords/>
  <dc:description/>
  <cp:lastModifiedBy>arsh charles</cp:lastModifiedBy>
  <cp:revision>3</cp:revision>
  <dcterms:created xsi:type="dcterms:W3CDTF">2026-02-28T06:53:00Z</dcterms:created>
  <dcterms:modified xsi:type="dcterms:W3CDTF">2026-03-02T02:46:00Z</dcterms:modified>
</cp:coreProperties>
</file>